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EA5" w:rsidRPr="004A74AF" w:rsidRDefault="00F35065" w:rsidP="00546EA5">
      <w:pPr>
        <w:jc w:val="center"/>
        <w:rPr>
          <w:rFonts w:ascii="Times New Roman" w:hAnsi="Times New Roman"/>
          <w:sz w:val="20"/>
          <w:szCs w:val="20"/>
        </w:rPr>
      </w:pPr>
      <w:r w:rsidRPr="004A74AF">
        <w:rPr>
          <w:rFonts w:ascii="Times New Roman" w:hAnsi="Times New Roman"/>
          <w:sz w:val="20"/>
          <w:szCs w:val="20"/>
        </w:rPr>
        <w:t xml:space="preserve">Additional file 1. </w:t>
      </w:r>
      <w:r w:rsidR="00546EA5" w:rsidRPr="004A74AF">
        <w:rPr>
          <w:rFonts w:ascii="Times New Roman" w:eastAsia="DejaVu Sans" w:hAnsi="Times New Roman"/>
          <w:color w:val="000000"/>
          <w:sz w:val="20"/>
          <w:szCs w:val="20"/>
        </w:rPr>
        <w:t xml:space="preserve">Univariate and Multivariate analyses based on </w:t>
      </w:r>
      <w:r w:rsidR="00546EA5" w:rsidRPr="004A74AF">
        <w:rPr>
          <w:rFonts w:ascii="Times New Roman" w:hAnsi="Times New Roman"/>
          <w:sz w:val="20"/>
          <w:szCs w:val="20"/>
        </w:rPr>
        <w:t>clinical characteristics and the expression of STK10</w:t>
      </w:r>
    </w:p>
    <w:tbl>
      <w:tblPr>
        <w:tblW w:w="8931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993"/>
        <w:gridCol w:w="1984"/>
        <w:gridCol w:w="851"/>
        <w:gridCol w:w="1948"/>
        <w:gridCol w:w="887"/>
      </w:tblGrid>
      <w:tr w:rsidR="00546EA5" w:rsidRPr="004A74AF" w:rsidTr="006B3914">
        <w:trPr>
          <w:cantSplit/>
          <w:trHeight w:hRule="exact" w:val="397"/>
          <w:tblHeader/>
          <w:jc w:val="center"/>
        </w:trPr>
        <w:tc>
          <w:tcPr>
            <w:tcW w:w="226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93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546EA5" w:rsidRPr="004A74AF" w:rsidTr="006B3914">
        <w:trPr>
          <w:cantSplit/>
          <w:trHeight w:hRule="exact" w:val="397"/>
          <w:tblHeader/>
          <w:jc w:val="center"/>
        </w:trPr>
        <w:tc>
          <w:tcPr>
            <w:tcW w:w="2268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8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48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887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  <w:bookmarkStart w:id="0" w:name="_GoBack"/>
            <w:bookmarkEnd w:id="0"/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030 (0.674-1.57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383 (0.506-3.78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&lt;=6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3.333 (2.164-5.13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2.961 (1.871-4.684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WBC count(x10^9/L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&lt;=2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161 (0.760-1.77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BM blasts(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&lt;=2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165 (0.758-1.79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PB blasts(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&lt;=7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&gt;7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230 (0.806-1.878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Cytogenetic risk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Favorable&amp; Intermediate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809 (1.105-2.96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286 (0.772-2.140)</w:t>
            </w: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0.334</w:t>
            </w: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STK10</w:t>
            </w:r>
            <w:r w:rsidR="008148FB"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6EA5" w:rsidRPr="004A74AF" w:rsidTr="006B3914">
        <w:trPr>
          <w:cantSplit/>
          <w:trHeight w:hRule="exact" w:val="397"/>
          <w:jc w:val="center"/>
        </w:trPr>
        <w:tc>
          <w:tcPr>
            <w:tcW w:w="22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922 (1.254-2.945)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4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color w:val="000000"/>
                <w:sz w:val="20"/>
                <w:szCs w:val="20"/>
              </w:rPr>
              <w:t>1.562 (1.001-2.438)</w:t>
            </w:r>
          </w:p>
        </w:tc>
        <w:tc>
          <w:tcPr>
            <w:tcW w:w="88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46EA5" w:rsidRPr="004A74AF" w:rsidRDefault="00546EA5" w:rsidP="00424F0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A74AF">
              <w:rPr>
                <w:rFonts w:ascii="Times New Roman" w:eastAsia="DejaVu Sans" w:hAnsi="Times New Roman"/>
                <w:b/>
                <w:color w:val="000000"/>
                <w:sz w:val="20"/>
                <w:szCs w:val="20"/>
              </w:rPr>
              <w:t>0.050</w:t>
            </w:r>
          </w:p>
        </w:tc>
      </w:tr>
    </w:tbl>
    <w:p w:rsidR="00546EA5" w:rsidRPr="004A74AF" w:rsidRDefault="008148FB" w:rsidP="00546EA5">
      <w:pPr>
        <w:rPr>
          <w:rFonts w:ascii="Times New Roman" w:hAnsi="Times New Roman"/>
          <w:sz w:val="20"/>
          <w:szCs w:val="20"/>
        </w:rPr>
      </w:pPr>
      <w:r w:rsidRPr="004A74AF">
        <w:rPr>
          <w:rFonts w:ascii="Times New Roman" w:hAnsi="Times New Roman"/>
          <w:sz w:val="20"/>
          <w:szCs w:val="20"/>
        </w:rPr>
        <w:t>*:</w:t>
      </w:r>
      <w:r w:rsidR="007054F3">
        <w:rPr>
          <w:rFonts w:ascii="Times New Roman" w:hAnsi="Times New Roman"/>
          <w:sz w:val="20"/>
          <w:szCs w:val="20"/>
        </w:rPr>
        <w:t xml:space="preserve"> </w:t>
      </w:r>
      <w:r w:rsidRPr="004A74AF">
        <w:rPr>
          <w:rFonts w:ascii="Times New Roman" w:hAnsi="Times New Roman"/>
          <w:sz w:val="20"/>
          <w:szCs w:val="20"/>
        </w:rPr>
        <w:t>The expression of STK10 is grouped by the median value (77.64).</w:t>
      </w:r>
    </w:p>
    <w:p w:rsidR="004A7CE6" w:rsidRPr="00E55D2C" w:rsidRDefault="004A7CE6" w:rsidP="00546EA5">
      <w:pPr>
        <w:rPr>
          <w:rFonts w:ascii="Times New Roman" w:hAnsi="Times New Roman"/>
          <w:sz w:val="20"/>
          <w:szCs w:val="20"/>
        </w:rPr>
      </w:pPr>
    </w:p>
    <w:sectPr w:rsidR="004A7CE6" w:rsidRPr="00E55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2F94" w:rsidRDefault="00692F94" w:rsidP="00546EA5">
      <w:r>
        <w:separator/>
      </w:r>
    </w:p>
  </w:endnote>
  <w:endnote w:type="continuationSeparator" w:id="0">
    <w:p w:rsidR="00692F94" w:rsidRDefault="00692F94" w:rsidP="00546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2F94" w:rsidRDefault="00692F94" w:rsidP="00546EA5">
      <w:r>
        <w:separator/>
      </w:r>
    </w:p>
  </w:footnote>
  <w:footnote w:type="continuationSeparator" w:id="0">
    <w:p w:rsidR="00692F94" w:rsidRDefault="00692F94" w:rsidP="00546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3A5"/>
    <w:rsid w:val="001E6A56"/>
    <w:rsid w:val="00230A8A"/>
    <w:rsid w:val="003D4ABB"/>
    <w:rsid w:val="004A03A5"/>
    <w:rsid w:val="004A74AF"/>
    <w:rsid w:val="004A7CE6"/>
    <w:rsid w:val="00546EA5"/>
    <w:rsid w:val="00692F94"/>
    <w:rsid w:val="006B3914"/>
    <w:rsid w:val="007054F3"/>
    <w:rsid w:val="008148FB"/>
    <w:rsid w:val="00E55D2C"/>
    <w:rsid w:val="00F3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64C22"/>
  <w15:chartTrackingRefBased/>
  <w15:docId w15:val="{2F26857F-8DEB-4AE5-A404-CCAF8B0D7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6EA5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E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E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E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2</Characters>
  <Application>Microsoft Office Word</Application>
  <DocSecurity>0</DocSecurity>
  <Lines>7</Lines>
  <Paragraphs>2</Paragraphs>
  <ScaleCrop>false</ScaleCrop>
  <Company>Microsoft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9</cp:revision>
  <dcterms:created xsi:type="dcterms:W3CDTF">2022-03-20T07:59:00Z</dcterms:created>
  <dcterms:modified xsi:type="dcterms:W3CDTF">2022-03-20T10:24:00Z</dcterms:modified>
</cp:coreProperties>
</file>